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556A" w:rsidRPr="00883123" w:rsidRDefault="001F4E8B" w:rsidP="0073556A">
      <w:pPr>
        <w:rPr>
          <w:b/>
        </w:rPr>
      </w:pPr>
      <w:r w:rsidRPr="00883123">
        <w:rPr>
          <w:b/>
        </w:rPr>
        <w:t xml:space="preserve"> </w:t>
      </w:r>
      <w:r w:rsidR="00467089">
        <w:rPr>
          <w:b/>
        </w:rPr>
        <w:t xml:space="preserve">         </w:t>
      </w:r>
      <w:bookmarkStart w:id="0" w:name="_GoBack"/>
      <w:bookmarkEnd w:id="0"/>
      <w:r w:rsidRPr="00883123">
        <w:rPr>
          <w:b/>
        </w:rPr>
        <w:t>FLOW</w:t>
      </w:r>
      <w:r w:rsidR="004E7E6E">
        <w:rPr>
          <w:b/>
        </w:rPr>
        <w:t xml:space="preserve"> </w:t>
      </w:r>
      <w:r w:rsidRPr="00883123">
        <w:rPr>
          <w:b/>
        </w:rPr>
        <w:t>CHART SHOWING LITERATURE SEARCH AND SELECTION PROCESS</w:t>
      </w:r>
    </w:p>
    <w:p w:rsidR="00673531" w:rsidRDefault="00673531" w:rsidP="00673531">
      <w:pPr>
        <w:spacing w:before="60" w:after="60"/>
        <w:rPr>
          <w:rFonts w:ascii="Arial" w:hAnsi="Arial" w:cs="Arial"/>
        </w:rPr>
      </w:pPr>
    </w:p>
    <w:p w:rsidR="00673531" w:rsidRPr="00CD1061" w:rsidRDefault="00B40DE3" w:rsidP="00673531">
      <w:pPr>
        <w:spacing w:before="60" w:after="60"/>
        <w:rPr>
          <w:rFonts w:ascii="Arial" w:hAnsi="Arial" w:cs="Arial"/>
        </w:rPr>
      </w:pP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3B4C1A4" wp14:editId="387578F6">
                <wp:simplePos x="0" y="0"/>
                <wp:positionH relativeFrom="column">
                  <wp:posOffset>3162300</wp:posOffset>
                </wp:positionH>
                <wp:positionV relativeFrom="paragraph">
                  <wp:posOffset>149226</wp:posOffset>
                </wp:positionV>
                <wp:extent cx="1381125" cy="895350"/>
                <wp:effectExtent l="0" t="0" r="28575" b="1905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1125" cy="895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F4E8B" w:rsidRDefault="00761B05" w:rsidP="001F4E8B">
                            <w:pPr>
                              <w:jc w:val="center"/>
                            </w:pPr>
                            <w:r>
                              <w:t>PubMed</w:t>
                            </w:r>
                            <w:r w:rsidR="001F4E8B">
                              <w:t xml:space="preserve">: </w:t>
                            </w:r>
                            <w:r w:rsidR="001F4E8B" w:rsidRPr="00884C35">
                              <w:rPr>
                                <w:b/>
                              </w:rPr>
                              <w:t>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B4C1A4" id="Rectangle 17" o:spid="_x0000_s1026" style="position:absolute;margin-left:249pt;margin-top:11.75pt;width:108.75pt;height:70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" fillcolor="white [3201]" strokecolor="#f79646 [3209]" strokeweight="2pt">
                <v:textbox>
                  <w:txbxContent>
                    <w:p w:rsidR="001F4E8B" w:rsidRDefault="00761B05" w:rsidP="001F4E8B">
                      <w:pPr>
                        <w:jc w:val="center"/>
                      </w:pPr>
                      <w:r>
                        <w:t>PubMed</w:t>
                      </w:r>
                      <w:r w:rsidR="001F4E8B">
                        <w:t xml:space="preserve">: </w:t>
                      </w:r>
                      <w:r w:rsidR="001F4E8B" w:rsidRPr="00884C35">
                        <w:rPr>
                          <w:b/>
                        </w:rPr>
                        <w:t>18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F1F6F33" wp14:editId="13F9AFBA">
                <wp:simplePos x="0" y="0"/>
                <wp:positionH relativeFrom="column">
                  <wp:posOffset>4819649</wp:posOffset>
                </wp:positionH>
                <wp:positionV relativeFrom="paragraph">
                  <wp:posOffset>149225</wp:posOffset>
                </wp:positionV>
                <wp:extent cx="1381125" cy="895350"/>
                <wp:effectExtent l="0" t="0" r="28575" b="1905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1125" cy="895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F4E8B" w:rsidRDefault="001F4E8B" w:rsidP="001F4E8B">
                            <w:pPr>
                              <w:jc w:val="center"/>
                            </w:pPr>
                            <w:r>
                              <w:t xml:space="preserve">Web of Science: </w:t>
                            </w:r>
                            <w:r w:rsidRPr="00884C35">
                              <w:rPr>
                                <w:b/>
                              </w:rPr>
                              <w:t>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1F6F33" id="Rectangle 16" o:spid="_x0000_s1027" style="position:absolute;margin-left:379.5pt;margin-top:11.75pt;width:108.75pt;height:70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" fillcolor="white [3201]" strokecolor="#f79646 [3209]" strokeweight="2pt">
                <v:textbox>
                  <w:txbxContent>
                    <w:p w:rsidR="001F4E8B" w:rsidRDefault="001F4E8B" w:rsidP="001F4E8B">
                      <w:pPr>
                        <w:jc w:val="center"/>
                      </w:pPr>
                      <w:r>
                        <w:t xml:space="preserve">Web of Science: </w:t>
                      </w:r>
                      <w:r w:rsidRPr="00884C35">
                        <w:rPr>
                          <w:b/>
                        </w:rPr>
                        <w:t>14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CD72EE3" wp14:editId="162E9CC6">
                <wp:simplePos x="0" y="0"/>
                <wp:positionH relativeFrom="column">
                  <wp:posOffset>1428750</wp:posOffset>
                </wp:positionH>
                <wp:positionV relativeFrom="paragraph">
                  <wp:posOffset>130175</wp:posOffset>
                </wp:positionV>
                <wp:extent cx="1552575" cy="904875"/>
                <wp:effectExtent l="0" t="0" r="28575" b="2857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2575" cy="904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F4E8B" w:rsidRDefault="00761B05" w:rsidP="001F4E8B">
                            <w:pPr>
                              <w:jc w:val="center"/>
                            </w:pPr>
                            <w:r>
                              <w:t>PSYC INFO</w:t>
                            </w:r>
                            <w:r w:rsidR="001F4E8B">
                              <w:t xml:space="preserve">: </w:t>
                            </w:r>
                            <w:r w:rsidR="001F4E8B" w:rsidRPr="00884C35">
                              <w:rPr>
                                <w:b/>
                              </w:rPr>
                              <w:t>3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D72EE3" id="Rectangle 18" o:spid="_x0000_s1028" style="position:absolute;margin-left:112.5pt;margin-top:10.25pt;width:122.25pt;height:71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" fillcolor="white [3201]" strokecolor="#f79646 [3209]" strokeweight="2pt">
                <v:textbox>
                  <w:txbxContent>
                    <w:p w:rsidR="001F4E8B" w:rsidRDefault="00761B05" w:rsidP="001F4E8B">
                      <w:pPr>
                        <w:jc w:val="center"/>
                      </w:pPr>
                      <w:r>
                        <w:t>PSYC INFO</w:t>
                      </w:r>
                      <w:r w:rsidR="001F4E8B">
                        <w:t xml:space="preserve">: </w:t>
                      </w:r>
                      <w:r w:rsidR="001F4E8B" w:rsidRPr="00884C35">
                        <w:rPr>
                          <w:b/>
                        </w:rPr>
                        <w:t>3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5411766" wp14:editId="7D2B51C2">
                <wp:simplePos x="0" y="0"/>
                <wp:positionH relativeFrom="margin">
                  <wp:posOffset>-285750</wp:posOffset>
                </wp:positionH>
                <wp:positionV relativeFrom="paragraph">
                  <wp:posOffset>111125</wp:posOffset>
                </wp:positionV>
                <wp:extent cx="1495425" cy="904875"/>
                <wp:effectExtent l="0" t="0" r="28575" b="2857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5425" cy="904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F4E8B" w:rsidRDefault="00467089" w:rsidP="001F4E8B">
                            <w:pPr>
                              <w:jc w:val="center"/>
                            </w:pPr>
                            <w:r>
                              <w:t xml:space="preserve">Ovid </w:t>
                            </w:r>
                            <w:r w:rsidR="001F4E8B">
                              <w:t xml:space="preserve">Medline: </w:t>
                            </w:r>
                            <w:r w:rsidR="001F4E8B" w:rsidRPr="00884C35">
                              <w:rPr>
                                <w:b/>
                              </w:rPr>
                              <w:t>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411766" id="Rectangle 19" o:spid="_x0000_s1029" style="position:absolute;margin-left:-22.5pt;margin-top:8.75pt;width:117.75pt;height:71.25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" fillcolor="white [3201]" strokecolor="#f79646 [3209]" strokeweight="2pt">
                <v:textbox>
                  <w:txbxContent>
                    <w:p w:rsidR="001F4E8B" w:rsidRDefault="00467089" w:rsidP="001F4E8B">
                      <w:pPr>
                        <w:jc w:val="center"/>
                      </w:pPr>
                      <w:r>
                        <w:t xml:space="preserve">Ovid </w:t>
                      </w:r>
                      <w:r w:rsidR="001F4E8B">
                        <w:t xml:space="preserve">Medline: </w:t>
                      </w:r>
                      <w:r w:rsidR="001F4E8B" w:rsidRPr="00884C35">
                        <w:rPr>
                          <w:b/>
                        </w:rPr>
                        <w:t>17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673531" w:rsidRDefault="00673531"/>
    <w:p w:rsidR="00B20CB7" w:rsidRDefault="00B20CB7"/>
    <w:p w:rsidR="00B20CB7" w:rsidRDefault="00B40DE3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3838575</wp:posOffset>
                </wp:positionH>
                <wp:positionV relativeFrom="paragraph">
                  <wp:posOffset>185420</wp:posOffset>
                </wp:positionV>
                <wp:extent cx="9525" cy="1066800"/>
                <wp:effectExtent l="38100" t="0" r="66675" b="5715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1066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5B0277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302.25pt;margin-top:14.6pt;width:.75pt;height:84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" strokecolor="#4579b8 [3044]">
                <v:stroke endarrow="block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5BF0299" wp14:editId="4BD37A4D">
                <wp:simplePos x="0" y="0"/>
                <wp:positionH relativeFrom="column">
                  <wp:posOffset>2190750</wp:posOffset>
                </wp:positionH>
                <wp:positionV relativeFrom="paragraph">
                  <wp:posOffset>185419</wp:posOffset>
                </wp:positionV>
                <wp:extent cx="9525" cy="1076325"/>
                <wp:effectExtent l="38100" t="0" r="66675" b="4762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10763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62CA11" id="Straight Arrow Connector 26" o:spid="_x0000_s1026" type="#_x0000_t32" style="position:absolute;margin-left:172.5pt;margin-top:14.6pt;width:.75pt;height:84.7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" strokecolor="#4579b8 [3044]">
                <v:stroke endarrow="block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85E02C0" wp14:editId="699C38FE">
                <wp:simplePos x="0" y="0"/>
                <wp:positionH relativeFrom="column">
                  <wp:posOffset>457200</wp:posOffset>
                </wp:positionH>
                <wp:positionV relativeFrom="paragraph">
                  <wp:posOffset>194310</wp:posOffset>
                </wp:positionV>
                <wp:extent cx="838200" cy="1057275"/>
                <wp:effectExtent l="0" t="0" r="76200" b="47625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8200" cy="10572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5B633C" id="Straight Arrow Connector 20" o:spid="_x0000_s1026" type="#_x0000_t32" style="position:absolute;margin-left:36pt;margin-top:15.3pt;width:66pt;height:83.2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" strokecolor="#4579b8 [3044]">
                <v:stroke endarrow="block"/>
              </v:shape>
            </w:pict>
          </mc:Fallback>
        </mc:AlternateContent>
      </w:r>
      <w:r w:rsidR="0088312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2377378" wp14:editId="44557EB0">
                <wp:simplePos x="0" y="0"/>
                <wp:positionH relativeFrom="column">
                  <wp:posOffset>4514850</wp:posOffset>
                </wp:positionH>
                <wp:positionV relativeFrom="paragraph">
                  <wp:posOffset>184785</wp:posOffset>
                </wp:positionV>
                <wp:extent cx="962025" cy="1057275"/>
                <wp:effectExtent l="38100" t="0" r="28575" b="4762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62025" cy="10572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EB7B09" id="Straight Arrow Connector 23" o:spid="_x0000_s1026" type="#_x0000_t32" style="position:absolute;margin-left:355.5pt;margin-top:14.55pt;width:75.75pt;height:83.25pt;flip:x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" strokecolor="#4579b8 [3044]">
                <v:stroke endarrow="block"/>
              </v:shape>
            </w:pict>
          </mc:Fallback>
        </mc:AlternateContent>
      </w:r>
    </w:p>
    <w:p w:rsidR="00B20CB7" w:rsidRDefault="00B20CB7"/>
    <w:p w:rsidR="00673531" w:rsidRDefault="00883123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6472E68" wp14:editId="43CBFD02">
                <wp:simplePos x="0" y="0"/>
                <wp:positionH relativeFrom="column">
                  <wp:posOffset>4495800</wp:posOffset>
                </wp:positionH>
                <wp:positionV relativeFrom="paragraph">
                  <wp:posOffset>3691890</wp:posOffset>
                </wp:positionV>
                <wp:extent cx="1752600" cy="1343025"/>
                <wp:effectExtent l="0" t="0" r="19050" b="28575"/>
                <wp:wrapNone/>
                <wp:docPr id="11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52600" cy="1343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20E0" w:rsidRDefault="00C920E0">
                            <w:r>
                              <w:t>No o</w:t>
                            </w:r>
                            <w:r w:rsidR="00467089">
                              <w:t>f articles excluded</w:t>
                            </w:r>
                            <w:r w:rsidR="00147601">
                              <w:t xml:space="preserve">: </w:t>
                            </w:r>
                            <w:r w:rsidR="007814C0" w:rsidRPr="00A36E75">
                              <w:rPr>
                                <w:b/>
                              </w:rPr>
                              <w:t>6</w:t>
                            </w:r>
                          </w:p>
                          <w:p w:rsidR="00147601" w:rsidRDefault="00467089">
                            <w:r>
                              <w:t xml:space="preserve">Reasons: </w:t>
                            </w:r>
                            <w:r w:rsidR="00147601">
                              <w:t>No clear description of method of delivery of psychological treatment or intervention</w:t>
                            </w:r>
                          </w:p>
                          <w:p w:rsidR="00147601" w:rsidRDefault="0014760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472E68" id="Rectangle 29" o:spid="_x0000_s1030" style="position:absolute;margin-left:354pt;margin-top:290.7pt;width:138pt;height:105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">
                <v:textbox>
                  <w:txbxContent>
                    <w:p w:rsidR="00C920E0" w:rsidRDefault="00C920E0">
                      <w:r>
                        <w:t>No o</w:t>
                      </w:r>
                      <w:r w:rsidR="00467089">
                        <w:t>f articles excluded</w:t>
                      </w:r>
                      <w:r w:rsidR="00147601">
                        <w:t xml:space="preserve">: </w:t>
                      </w:r>
                      <w:r w:rsidR="007814C0" w:rsidRPr="00A36E75">
                        <w:rPr>
                          <w:b/>
                        </w:rPr>
                        <w:t>6</w:t>
                      </w:r>
                    </w:p>
                    <w:p w:rsidR="00147601" w:rsidRDefault="00467089">
                      <w:r>
                        <w:t xml:space="preserve">Reasons: </w:t>
                      </w:r>
                      <w:r w:rsidR="00147601">
                        <w:t>No clear description of method of delivery of psychological treatment or intervention</w:t>
                      </w:r>
                    </w:p>
                    <w:p w:rsidR="00147601" w:rsidRDefault="00147601"/>
                  </w:txbxContent>
                </v:textbox>
              </v:rect>
            </w:pict>
          </mc:Fallback>
        </mc:AlternateContent>
      </w:r>
      <w:r w:rsidR="0014760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A8C75E5" wp14:editId="09939FE5">
                <wp:simplePos x="0" y="0"/>
                <wp:positionH relativeFrom="column">
                  <wp:posOffset>4467225</wp:posOffset>
                </wp:positionH>
                <wp:positionV relativeFrom="paragraph">
                  <wp:posOffset>2139315</wp:posOffset>
                </wp:positionV>
                <wp:extent cx="1752600" cy="1257300"/>
                <wp:effectExtent l="0" t="0" r="19050" b="19050"/>
                <wp:wrapNone/>
                <wp:docPr id="13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52600" cy="1257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20E0" w:rsidRDefault="00C920E0">
                            <w:r>
                              <w:t>No of records excluded</w:t>
                            </w:r>
                            <w:r w:rsidR="00147601">
                              <w:t xml:space="preserve">: </w:t>
                            </w:r>
                            <w:r w:rsidR="007814C0" w:rsidRPr="00884C35">
                              <w:rPr>
                                <w:b/>
                              </w:rPr>
                              <w:t>19</w:t>
                            </w:r>
                          </w:p>
                          <w:p w:rsidR="00147601" w:rsidRDefault="00467089">
                            <w:r>
                              <w:t xml:space="preserve">Reasons: </w:t>
                            </w:r>
                            <w:r w:rsidR="00147601">
                              <w:t xml:space="preserve">No reference to the delivery of a psychological treatment or </w:t>
                            </w:r>
                            <w:r w:rsidR="00147601" w:rsidRPr="00147601">
                              <w:t>interven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8C75E5" id="Rectangle 31" o:spid="_x0000_s1031" style="position:absolute;margin-left:351.75pt;margin-top:168.45pt;width:138pt;height:9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">
                <v:textbox>
                  <w:txbxContent>
                    <w:p w:rsidR="00C920E0" w:rsidRDefault="00C920E0">
                      <w:r>
                        <w:t>No of records excluded</w:t>
                      </w:r>
                      <w:r w:rsidR="00147601">
                        <w:t xml:space="preserve">: </w:t>
                      </w:r>
                      <w:r w:rsidR="007814C0" w:rsidRPr="00884C35">
                        <w:rPr>
                          <w:b/>
                        </w:rPr>
                        <w:t>19</w:t>
                      </w:r>
                    </w:p>
                    <w:p w:rsidR="00147601" w:rsidRDefault="00467089">
                      <w:r>
                        <w:t xml:space="preserve">Reasons: </w:t>
                      </w:r>
                      <w:r w:rsidR="00147601">
                        <w:t xml:space="preserve">No reference to the delivery of a psychological treatment or </w:t>
                      </w:r>
                      <w:r w:rsidR="00147601" w:rsidRPr="00147601">
                        <w:t>intervention</w:t>
                      </w:r>
                    </w:p>
                  </w:txbxContent>
                </v:textbox>
              </v:rect>
            </w:pict>
          </mc:Fallback>
        </mc:AlternateContent>
      </w:r>
      <w:r w:rsidR="0014760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46529F" wp14:editId="44DC6E59">
                <wp:simplePos x="0" y="0"/>
                <wp:positionH relativeFrom="column">
                  <wp:posOffset>771526</wp:posOffset>
                </wp:positionH>
                <wp:positionV relativeFrom="paragraph">
                  <wp:posOffset>596900</wp:posOffset>
                </wp:positionV>
                <wp:extent cx="4019550" cy="876300"/>
                <wp:effectExtent l="0" t="0" r="19050" b="19050"/>
                <wp:wrapNone/>
                <wp:docPr id="1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19550" cy="876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20E0" w:rsidRDefault="00C920E0">
                            <w:r w:rsidRPr="0073556A">
                              <w:t xml:space="preserve">Combined searches after removal </w:t>
                            </w:r>
                            <w:r w:rsidR="00147601" w:rsidRPr="0073556A">
                              <w:t>of duplicates</w:t>
                            </w:r>
                            <w:r w:rsidR="00147601">
                              <w:t xml:space="preserve">: </w:t>
                            </w:r>
                            <w:r w:rsidR="007814C0" w:rsidRPr="00884C35">
                              <w:rPr>
                                <w:b/>
                              </w:rPr>
                              <w:t xml:space="preserve"> 34</w:t>
                            </w:r>
                          </w:p>
                          <w:p w:rsidR="00884C35" w:rsidRPr="00884C35" w:rsidRDefault="00884C35" w:rsidP="00884C35">
                            <w:pPr>
                              <w:rPr>
                                <w:lang w:val="en-US"/>
                              </w:rPr>
                            </w:pPr>
                            <w:r w:rsidRPr="00884C35">
                              <w:rPr>
                                <w:lang w:val="en-US"/>
                              </w:rPr>
                              <w:t>Number of duplicates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884C35">
                              <w:rPr>
                                <w:lang w:val="en-US"/>
                              </w:rPr>
                              <w:t xml:space="preserve">removed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= 4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46529F" id="_x0000_s1032" style="position:absolute;margin-left:60.75pt;margin-top:47pt;width:316.5pt;height:6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">
                <v:textbox>
                  <w:txbxContent>
                    <w:p w:rsidR="00C920E0" w:rsidRDefault="00C920E0">
                      <w:r w:rsidRPr="0073556A">
                        <w:t xml:space="preserve">Combined searches after removal </w:t>
                      </w:r>
                      <w:r w:rsidR="00147601" w:rsidRPr="0073556A">
                        <w:t>of duplicates</w:t>
                      </w:r>
                      <w:r w:rsidR="00147601">
                        <w:t xml:space="preserve">: </w:t>
                      </w:r>
                      <w:r w:rsidR="007814C0" w:rsidRPr="00884C35">
                        <w:rPr>
                          <w:b/>
                        </w:rPr>
                        <w:t xml:space="preserve"> 34</w:t>
                      </w:r>
                    </w:p>
                    <w:p w:rsidR="00884C35" w:rsidRPr="00884C35" w:rsidRDefault="00884C35" w:rsidP="00884C35">
                      <w:pPr>
                        <w:rPr>
                          <w:lang w:val="en-US"/>
                        </w:rPr>
                      </w:pPr>
                      <w:r w:rsidRPr="00884C35">
                        <w:rPr>
                          <w:lang w:val="en-US"/>
                        </w:rPr>
                        <w:t>Number of duplicates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Pr="00884C35">
                        <w:rPr>
                          <w:lang w:val="en-US"/>
                        </w:rPr>
                        <w:t xml:space="preserve">removed </w:t>
                      </w:r>
                      <w:r>
                        <w:rPr>
                          <w:b/>
                          <w:bCs/>
                          <w:lang w:val="en-US"/>
                        </w:rPr>
                        <w:t>= 46</w:t>
                      </w:r>
                    </w:p>
                  </w:txbxContent>
                </v:textbox>
              </v:rect>
            </w:pict>
          </mc:Fallback>
        </mc:AlternateContent>
      </w:r>
      <w:r w:rsidR="00AA326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7822096" wp14:editId="36291154">
                <wp:simplePos x="0" y="0"/>
                <wp:positionH relativeFrom="column">
                  <wp:posOffset>4114800</wp:posOffset>
                </wp:positionH>
                <wp:positionV relativeFrom="paragraph">
                  <wp:posOffset>2803525</wp:posOffset>
                </wp:positionV>
                <wp:extent cx="381000" cy="9525"/>
                <wp:effectExtent l="9525" t="53975" r="19050" b="50800"/>
                <wp:wrapNone/>
                <wp:docPr id="12" name="AutoShap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81000" cy="9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CB9A43" id="AutoShape 30" o:spid="_x0000_s1026" type="#_x0000_t32" style="position:absolute;margin-left:324pt;margin-top:220.75pt;width:30pt;height:.75pt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">
                <v:stroke endarrow="block"/>
              </v:shape>
            </w:pict>
          </mc:Fallback>
        </mc:AlternateContent>
      </w:r>
      <w:r w:rsidR="00AA326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08AA080" wp14:editId="413C384D">
                <wp:simplePos x="0" y="0"/>
                <wp:positionH relativeFrom="column">
                  <wp:posOffset>4114800</wp:posOffset>
                </wp:positionH>
                <wp:positionV relativeFrom="paragraph">
                  <wp:posOffset>4403725</wp:posOffset>
                </wp:positionV>
                <wp:extent cx="381000" cy="9525"/>
                <wp:effectExtent l="9525" t="44450" r="19050" b="60325"/>
                <wp:wrapNone/>
                <wp:docPr id="10" name="AutoShap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1000" cy="9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86FDEC" id="AutoShape 28" o:spid="_x0000_s1026" type="#_x0000_t32" style="position:absolute;margin-left:324pt;margin-top:346.75pt;width:30pt;height: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">
                <v:stroke endarrow="block"/>
              </v:shape>
            </w:pict>
          </mc:Fallback>
        </mc:AlternateContent>
      </w:r>
      <w:r w:rsidR="00AA326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E48A7BB" wp14:editId="04578EE6">
                <wp:simplePos x="0" y="0"/>
                <wp:positionH relativeFrom="column">
                  <wp:posOffset>1419225</wp:posOffset>
                </wp:positionH>
                <wp:positionV relativeFrom="paragraph">
                  <wp:posOffset>5825490</wp:posOffset>
                </wp:positionV>
                <wp:extent cx="2695575" cy="847725"/>
                <wp:effectExtent l="9525" t="8890" r="9525" b="10160"/>
                <wp:wrapNone/>
                <wp:docPr id="9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95575" cy="847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20E0" w:rsidRDefault="00C920E0" w:rsidP="000D746B">
                            <w:r>
                              <w:t xml:space="preserve">No of studies included in </w:t>
                            </w:r>
                            <w:r w:rsidR="001F4E8B">
                              <w:t xml:space="preserve">data extraction and </w:t>
                            </w:r>
                            <w:r>
                              <w:t xml:space="preserve">qualitative </w:t>
                            </w:r>
                            <w:r w:rsidR="007814C0">
                              <w:t xml:space="preserve">synthesis: </w:t>
                            </w:r>
                            <w:r w:rsidR="007814C0" w:rsidRPr="00A36E75">
                              <w:rPr>
                                <w:b/>
                              </w:rPr>
                              <w:t>9</w:t>
                            </w:r>
                          </w:p>
                          <w:p w:rsidR="00C920E0" w:rsidRDefault="00C920E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48A7BB" id="Rectangle 25" o:spid="_x0000_s1033" style="position:absolute;margin-left:111.75pt;margin-top:458.7pt;width:212.25pt;height:66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">
                <v:textbox>
                  <w:txbxContent>
                    <w:p w:rsidR="00C920E0" w:rsidRDefault="00C920E0" w:rsidP="000D746B">
                      <w:r>
                        <w:t xml:space="preserve">No of studies included in </w:t>
                      </w:r>
                      <w:r w:rsidR="001F4E8B">
                        <w:t xml:space="preserve">data extraction and </w:t>
                      </w:r>
                      <w:r>
                        <w:t xml:space="preserve">qualitative </w:t>
                      </w:r>
                      <w:r w:rsidR="007814C0">
                        <w:t xml:space="preserve">synthesis: </w:t>
                      </w:r>
                      <w:r w:rsidR="007814C0" w:rsidRPr="00A36E75">
                        <w:rPr>
                          <w:b/>
                        </w:rPr>
                        <w:t>9</w:t>
                      </w:r>
                    </w:p>
                    <w:p w:rsidR="00C920E0" w:rsidRDefault="00C920E0"/>
                  </w:txbxContent>
                </v:textbox>
              </v:rect>
            </w:pict>
          </mc:Fallback>
        </mc:AlternateContent>
      </w:r>
      <w:r w:rsidR="00AA326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E11B87D" wp14:editId="78DF7051">
                <wp:simplePos x="0" y="0"/>
                <wp:positionH relativeFrom="column">
                  <wp:posOffset>2762250</wp:posOffset>
                </wp:positionH>
                <wp:positionV relativeFrom="paragraph">
                  <wp:posOffset>4892040</wp:posOffset>
                </wp:positionV>
                <wp:extent cx="0" cy="933450"/>
                <wp:effectExtent l="57150" t="8890" r="57150" b="19685"/>
                <wp:wrapNone/>
                <wp:docPr id="8" name="AutoShap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9334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043BFB" id="AutoShape 24" o:spid="_x0000_s1026" type="#_x0000_t32" style="position:absolute;margin-left:217.5pt;margin-top:385.2pt;width:0;height:73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">
                <v:stroke endarrow="block"/>
              </v:shape>
            </w:pict>
          </mc:Fallback>
        </mc:AlternateContent>
      </w:r>
      <w:r w:rsidR="00AA326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EE4DC9F" wp14:editId="1CF089B8">
                <wp:simplePos x="0" y="0"/>
                <wp:positionH relativeFrom="column">
                  <wp:posOffset>1476375</wp:posOffset>
                </wp:positionH>
                <wp:positionV relativeFrom="paragraph">
                  <wp:posOffset>4015740</wp:posOffset>
                </wp:positionV>
                <wp:extent cx="2638425" cy="876300"/>
                <wp:effectExtent l="9525" t="8890" r="9525" b="10160"/>
                <wp:wrapNone/>
                <wp:docPr id="7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38425" cy="876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20E0" w:rsidRDefault="00C920E0">
                            <w:r>
                              <w:t>No of full text articles assessed for eligibility</w:t>
                            </w:r>
                            <w:r w:rsidR="00147601">
                              <w:t xml:space="preserve">: </w:t>
                            </w:r>
                            <w:r w:rsidR="007814C0" w:rsidRPr="00A36E75">
                              <w:rPr>
                                <w:b/>
                              </w:rPr>
                              <w:t>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E4DC9F" id="Rectangle 23" o:spid="_x0000_s1034" style="position:absolute;margin-left:116.25pt;margin-top:316.2pt;width:207.75pt;height:6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">
                <v:textbox>
                  <w:txbxContent>
                    <w:p w:rsidR="00C920E0" w:rsidRDefault="00C920E0">
                      <w:r>
                        <w:t>No of full text articles assessed for eligibility</w:t>
                      </w:r>
                      <w:r w:rsidR="00147601">
                        <w:t xml:space="preserve">: </w:t>
                      </w:r>
                      <w:r w:rsidR="007814C0" w:rsidRPr="00A36E75">
                        <w:rPr>
                          <w:b/>
                        </w:rPr>
                        <w:t>15</w:t>
                      </w:r>
                    </w:p>
                  </w:txbxContent>
                </v:textbox>
              </v:rect>
            </w:pict>
          </mc:Fallback>
        </mc:AlternateContent>
      </w:r>
      <w:r w:rsidR="00AA326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2E01609" wp14:editId="79BA27F7">
                <wp:simplePos x="0" y="0"/>
                <wp:positionH relativeFrom="column">
                  <wp:posOffset>2762250</wp:posOffset>
                </wp:positionH>
                <wp:positionV relativeFrom="paragraph">
                  <wp:posOffset>3215640</wp:posOffset>
                </wp:positionV>
                <wp:extent cx="0" cy="800100"/>
                <wp:effectExtent l="57150" t="8890" r="57150" b="19685"/>
                <wp:wrapNone/>
                <wp:docPr id="6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001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7CC066" id="AutoShape 22" o:spid="_x0000_s1026" type="#_x0000_t32" style="position:absolute;margin-left:217.5pt;margin-top:253.2pt;width:0;height:6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">
                <v:stroke endarrow="block"/>
              </v:shape>
            </w:pict>
          </mc:Fallback>
        </mc:AlternateContent>
      </w:r>
      <w:r w:rsidR="00AA326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59C209E" wp14:editId="019C5134">
                <wp:simplePos x="0" y="0"/>
                <wp:positionH relativeFrom="column">
                  <wp:posOffset>1476375</wp:posOffset>
                </wp:positionH>
                <wp:positionV relativeFrom="paragraph">
                  <wp:posOffset>2434590</wp:posOffset>
                </wp:positionV>
                <wp:extent cx="2638425" cy="781050"/>
                <wp:effectExtent l="9525" t="8890" r="9525" b="10160"/>
                <wp:wrapNone/>
                <wp:docPr id="5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38425" cy="781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20E0" w:rsidRDefault="00C920E0">
                            <w:r>
                              <w:t>No of records screened</w:t>
                            </w:r>
                            <w:r w:rsidR="00147601">
                              <w:t xml:space="preserve">: </w:t>
                            </w:r>
                            <w:r w:rsidR="007814C0" w:rsidRPr="00884C35">
                              <w:rPr>
                                <w:b/>
                              </w:rPr>
                              <w:t>3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9C209E" id="Rectangle 21" o:spid="_x0000_s1035" style="position:absolute;margin-left:116.25pt;margin-top:191.7pt;width:207.75pt;height:61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">
                <v:textbox>
                  <w:txbxContent>
                    <w:p w:rsidR="00C920E0" w:rsidRDefault="00C920E0">
                      <w:r>
                        <w:t>No of records screened</w:t>
                      </w:r>
                      <w:r w:rsidR="00147601">
                        <w:t xml:space="preserve">: </w:t>
                      </w:r>
                      <w:r w:rsidR="007814C0" w:rsidRPr="00884C35">
                        <w:rPr>
                          <w:b/>
                        </w:rPr>
                        <w:t>34</w:t>
                      </w:r>
                    </w:p>
                  </w:txbxContent>
                </v:textbox>
              </v:rect>
            </w:pict>
          </mc:Fallback>
        </mc:AlternateContent>
      </w:r>
      <w:r w:rsidR="00AA326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4E3D87C" wp14:editId="13F4E76A">
                <wp:simplePos x="0" y="0"/>
                <wp:positionH relativeFrom="column">
                  <wp:posOffset>2762250</wp:posOffset>
                </wp:positionH>
                <wp:positionV relativeFrom="paragraph">
                  <wp:posOffset>1472565</wp:posOffset>
                </wp:positionV>
                <wp:extent cx="0" cy="962025"/>
                <wp:effectExtent l="57150" t="8890" r="57150" b="19685"/>
                <wp:wrapNone/>
                <wp:docPr id="4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9620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8FE180" id="AutoShape 20" o:spid="_x0000_s1026" type="#_x0000_t32" style="position:absolute;margin-left:217.5pt;margin-top:115.95pt;width:0;height:75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">
                <v:stroke endarrow="block"/>
              </v:shape>
            </w:pict>
          </mc:Fallback>
        </mc:AlternateContent>
      </w:r>
    </w:p>
    <w:sectPr w:rsidR="00673531" w:rsidSect="003600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531"/>
    <w:rsid w:val="000D746B"/>
    <w:rsid w:val="00147601"/>
    <w:rsid w:val="001F4E8B"/>
    <w:rsid w:val="0036003E"/>
    <w:rsid w:val="00467089"/>
    <w:rsid w:val="004E2822"/>
    <w:rsid w:val="004E7E6E"/>
    <w:rsid w:val="00626BB6"/>
    <w:rsid w:val="00673531"/>
    <w:rsid w:val="0073556A"/>
    <w:rsid w:val="00761B05"/>
    <w:rsid w:val="007814C0"/>
    <w:rsid w:val="0083141E"/>
    <w:rsid w:val="00843025"/>
    <w:rsid w:val="00883123"/>
    <w:rsid w:val="00884C35"/>
    <w:rsid w:val="00A36E75"/>
    <w:rsid w:val="00AA326C"/>
    <w:rsid w:val="00B20CB7"/>
    <w:rsid w:val="00B40DE3"/>
    <w:rsid w:val="00C30BF6"/>
    <w:rsid w:val="00C920E0"/>
    <w:rsid w:val="00CE594B"/>
    <w:rsid w:val="00D82BD1"/>
    <w:rsid w:val="00EB0071"/>
    <w:rsid w:val="00EC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FF83583-1DFB-46D2-969E-2E6B58AA6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003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4</TotalTime>
  <Pages>1</Pages>
  <Words>14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h264473</dc:creator>
  <cp:keywords/>
  <dc:description/>
  <cp:lastModifiedBy>Byamah Mutamba</cp:lastModifiedBy>
  <cp:revision>8</cp:revision>
  <dcterms:created xsi:type="dcterms:W3CDTF">2017-06-03T21:42:00Z</dcterms:created>
  <dcterms:modified xsi:type="dcterms:W3CDTF">2017-06-06T21:14:00Z</dcterms:modified>
</cp:coreProperties>
</file>